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09B20" w14:textId="77F4DBB2" w:rsidR="00B82E79" w:rsidRDefault="00B82E79" w:rsidP="00B82E79">
      <w:pPr>
        <w:rPr>
          <w:rFonts w:ascii="Arial" w:hAnsi="Arial"/>
          <w:b/>
          <w:sz w:val="28"/>
          <w:szCs w:val="28"/>
        </w:rPr>
      </w:pPr>
      <w:r w:rsidRPr="00D87AAC">
        <w:rPr>
          <w:rFonts w:ascii="Arial" w:hAnsi="Arial"/>
          <w:b/>
          <w:sz w:val="28"/>
          <w:szCs w:val="28"/>
        </w:rPr>
        <w:t>S</w:t>
      </w:r>
      <w:r w:rsidR="00721722">
        <w:rPr>
          <w:rFonts w:ascii="Arial" w:hAnsi="Arial"/>
          <w:b/>
          <w:sz w:val="28"/>
          <w:szCs w:val="28"/>
        </w:rPr>
        <w:t>2</w:t>
      </w:r>
      <w:r w:rsidRPr="00D87AAC">
        <w:rPr>
          <w:rFonts w:ascii="Arial" w:hAnsi="Arial"/>
          <w:b/>
          <w:sz w:val="28"/>
          <w:szCs w:val="28"/>
        </w:rPr>
        <w:t xml:space="preserve"> Table</w:t>
      </w:r>
    </w:p>
    <w:p w14:paraId="3E7BCE2D" w14:textId="77777777" w:rsidR="00B82E79" w:rsidRPr="00D87AAC" w:rsidRDefault="00B82E79" w:rsidP="00B82E79">
      <w:pPr>
        <w:rPr>
          <w:rFonts w:ascii="Arial" w:hAnsi="Arial"/>
          <w:b/>
          <w:sz w:val="28"/>
          <w:szCs w:val="28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04"/>
        <w:gridCol w:w="3060"/>
        <w:gridCol w:w="709"/>
        <w:gridCol w:w="1217"/>
        <w:gridCol w:w="1417"/>
      </w:tblGrid>
      <w:tr w:rsidR="001C7A8D" w:rsidRPr="00B477F1" w14:paraId="3A34DF4C" w14:textId="045EAD11" w:rsidTr="00842920">
        <w:trPr>
          <w:jc w:val="center"/>
        </w:trPr>
        <w:tc>
          <w:tcPr>
            <w:tcW w:w="1404" w:type="dxa"/>
          </w:tcPr>
          <w:p w14:paraId="2EA16CFD" w14:textId="085B38DD" w:rsidR="001C7A8D" w:rsidRPr="00B477F1" w:rsidRDefault="001C7A8D" w:rsidP="006208E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ne</w:t>
            </w:r>
          </w:p>
        </w:tc>
        <w:tc>
          <w:tcPr>
            <w:tcW w:w="3060" w:type="dxa"/>
          </w:tcPr>
          <w:p w14:paraId="01DEFB2F" w14:textId="63B876DE" w:rsidR="001C7A8D" w:rsidRPr="00B477F1" w:rsidRDefault="001C7A8D" w:rsidP="006208E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arget</w:t>
            </w:r>
          </w:p>
        </w:tc>
        <w:tc>
          <w:tcPr>
            <w:tcW w:w="709" w:type="dxa"/>
          </w:tcPr>
          <w:p w14:paraId="6256E24F" w14:textId="3E7B68CA" w:rsidR="001C7A8D" w:rsidRPr="00E95293" w:rsidRDefault="001C7A8D" w:rsidP="006208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M</w:t>
            </w:r>
          </w:p>
        </w:tc>
        <w:tc>
          <w:tcPr>
            <w:tcW w:w="1217" w:type="dxa"/>
          </w:tcPr>
          <w:p w14:paraId="3C9BD8A2" w14:textId="30A76D1F" w:rsidR="001C7A8D" w:rsidRDefault="001C7A8D" w:rsidP="006208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asmid</w:t>
            </w:r>
          </w:p>
        </w:tc>
        <w:tc>
          <w:tcPr>
            <w:tcW w:w="1417" w:type="dxa"/>
          </w:tcPr>
          <w:p w14:paraId="3F221727" w14:textId="32412B6A" w:rsidR="001C7A8D" w:rsidRDefault="001C7A8D" w:rsidP="006208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ells</w:t>
            </w:r>
          </w:p>
        </w:tc>
      </w:tr>
      <w:tr w:rsidR="001C7A8D" w:rsidRPr="00B477F1" w14:paraId="09E455BE" w14:textId="19DF12EE" w:rsidTr="00842920">
        <w:trPr>
          <w:jc w:val="center"/>
        </w:trPr>
        <w:tc>
          <w:tcPr>
            <w:tcW w:w="1404" w:type="dxa"/>
          </w:tcPr>
          <w:p w14:paraId="09B866D4" w14:textId="6A80015F" w:rsidR="001C7A8D" w:rsidRPr="00B477F1" w:rsidRDefault="001C7A8D" w:rsidP="006208E1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1</w:t>
            </w:r>
          </w:p>
        </w:tc>
        <w:tc>
          <w:tcPr>
            <w:tcW w:w="3060" w:type="dxa"/>
          </w:tcPr>
          <w:p w14:paraId="024D7A35" w14:textId="798604B1" w:rsidR="001C7A8D" w:rsidRPr="00D87AAC" w:rsidRDefault="001C7A8D" w:rsidP="006208E1">
            <w:pPr>
              <w:jc w:val="center"/>
              <w:rPr>
                <w:rFonts w:ascii="Courier" w:hAnsi="Courier"/>
                <w:sz w:val="20"/>
              </w:rPr>
            </w:pPr>
            <w:proofErr w:type="spellStart"/>
            <w:r w:rsidRPr="006208E1">
              <w:rPr>
                <w:rFonts w:ascii="Courier" w:hAnsi="Courier"/>
                <w:sz w:val="20"/>
              </w:rPr>
              <w:t>gcaacacgcaaatcacatcg</w:t>
            </w:r>
            <w:proofErr w:type="spellEnd"/>
          </w:p>
        </w:tc>
        <w:tc>
          <w:tcPr>
            <w:tcW w:w="709" w:type="dxa"/>
          </w:tcPr>
          <w:p w14:paraId="7155F6A7" w14:textId="5325F6B2" w:rsidR="001C7A8D" w:rsidRPr="001C7A8D" w:rsidRDefault="001C7A8D" w:rsidP="006208E1">
            <w:pPr>
              <w:jc w:val="center"/>
              <w:rPr>
                <w:rFonts w:ascii="Courier" w:hAnsi="Courier" w:cs="Arial"/>
                <w:sz w:val="20"/>
              </w:rPr>
            </w:pPr>
            <w:proofErr w:type="spellStart"/>
            <w:r w:rsidRPr="001C7A8D">
              <w:rPr>
                <w:rFonts w:ascii="Courier" w:hAnsi="Courier" w:cs="Arial"/>
                <w:sz w:val="20"/>
              </w:rPr>
              <w:t>agg</w:t>
            </w:r>
            <w:proofErr w:type="spellEnd"/>
          </w:p>
        </w:tc>
        <w:tc>
          <w:tcPr>
            <w:tcW w:w="1217" w:type="dxa"/>
          </w:tcPr>
          <w:p w14:paraId="45A901F3" w14:textId="532B03B6" w:rsidR="001C7A8D" w:rsidRDefault="001C7A8D" w:rsidP="006208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1DE5ED2F" w14:textId="71B18DB7" w:rsidR="001C7A8D" w:rsidRDefault="001C7A8D" w:rsidP="006208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455A9F78" w14:textId="18C8EACF" w:rsidTr="00842920">
        <w:trPr>
          <w:jc w:val="center"/>
        </w:trPr>
        <w:tc>
          <w:tcPr>
            <w:tcW w:w="1404" w:type="dxa"/>
          </w:tcPr>
          <w:p w14:paraId="17BA01D0" w14:textId="6FEE5F0D" w:rsidR="001C7A8D" w:rsidRPr="00B477F1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2</w:t>
            </w:r>
          </w:p>
        </w:tc>
        <w:tc>
          <w:tcPr>
            <w:tcW w:w="3060" w:type="dxa"/>
          </w:tcPr>
          <w:p w14:paraId="55E44D58" w14:textId="329428C8" w:rsidR="001C7A8D" w:rsidRPr="00D87AAC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6208E1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ctatgtggctgccatctaca</w:t>
            </w:r>
            <w:proofErr w:type="spellEnd"/>
          </w:p>
        </w:tc>
        <w:tc>
          <w:tcPr>
            <w:tcW w:w="709" w:type="dxa"/>
          </w:tcPr>
          <w:p w14:paraId="32781F6E" w14:textId="2DF7368C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agg</w:t>
            </w:r>
            <w:proofErr w:type="spellEnd"/>
          </w:p>
        </w:tc>
        <w:tc>
          <w:tcPr>
            <w:tcW w:w="1217" w:type="dxa"/>
          </w:tcPr>
          <w:p w14:paraId="0207F2E0" w14:textId="38F93F90" w:rsidR="001C7A8D" w:rsidRPr="006208E1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6EE4CCA8" w14:textId="14FDCD83" w:rsidR="001C7A8D" w:rsidRDefault="001C7A8D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0E37BB10" w14:textId="5A8C317B" w:rsidTr="00842920">
        <w:trPr>
          <w:jc w:val="center"/>
        </w:trPr>
        <w:tc>
          <w:tcPr>
            <w:tcW w:w="1404" w:type="dxa"/>
          </w:tcPr>
          <w:p w14:paraId="0E4E9639" w14:textId="708131E6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3</w:t>
            </w:r>
          </w:p>
        </w:tc>
        <w:tc>
          <w:tcPr>
            <w:tcW w:w="3060" w:type="dxa"/>
          </w:tcPr>
          <w:p w14:paraId="77E5CB2A" w14:textId="4B9DE0EF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6208E1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gtccctgagagtaagaacgg</w:t>
            </w:r>
            <w:proofErr w:type="spellEnd"/>
          </w:p>
        </w:tc>
        <w:tc>
          <w:tcPr>
            <w:tcW w:w="709" w:type="dxa"/>
          </w:tcPr>
          <w:p w14:paraId="45B00EE2" w14:textId="3C75C6A5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cgg</w:t>
            </w:r>
            <w:proofErr w:type="spellEnd"/>
          </w:p>
        </w:tc>
        <w:tc>
          <w:tcPr>
            <w:tcW w:w="1217" w:type="dxa"/>
          </w:tcPr>
          <w:p w14:paraId="5F3FD8BE" w14:textId="4D085439" w:rsidR="001C7A8D" w:rsidRPr="006208E1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4F531D9D" w14:textId="67C1D0E9" w:rsidR="001C7A8D" w:rsidRDefault="001C7A8D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06ED8E48" w14:textId="42A3F962" w:rsidTr="00842920">
        <w:trPr>
          <w:jc w:val="center"/>
        </w:trPr>
        <w:tc>
          <w:tcPr>
            <w:tcW w:w="1404" w:type="dxa"/>
          </w:tcPr>
          <w:p w14:paraId="780B6677" w14:textId="41A0641D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l1</w:t>
            </w:r>
          </w:p>
        </w:tc>
        <w:tc>
          <w:tcPr>
            <w:tcW w:w="3060" w:type="dxa"/>
          </w:tcPr>
          <w:p w14:paraId="6866C831" w14:textId="2DD650F6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6208E1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aggcttacggagaattcacg</w:t>
            </w:r>
            <w:proofErr w:type="spellEnd"/>
          </w:p>
        </w:tc>
        <w:tc>
          <w:tcPr>
            <w:tcW w:w="709" w:type="dxa"/>
          </w:tcPr>
          <w:p w14:paraId="4A1AF31D" w14:textId="7B890899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tgg</w:t>
            </w:r>
            <w:proofErr w:type="spellEnd"/>
          </w:p>
        </w:tc>
        <w:tc>
          <w:tcPr>
            <w:tcW w:w="1217" w:type="dxa"/>
          </w:tcPr>
          <w:p w14:paraId="3410DB1A" w14:textId="5393F189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27A30D47" w14:textId="11787A70" w:rsidR="001C7A8D" w:rsidRDefault="001C7A8D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435F4E" w:rsidRPr="00B477F1" w14:paraId="654DEE17" w14:textId="77777777" w:rsidTr="00842920">
        <w:trPr>
          <w:jc w:val="center"/>
        </w:trPr>
        <w:tc>
          <w:tcPr>
            <w:tcW w:w="1404" w:type="dxa"/>
          </w:tcPr>
          <w:p w14:paraId="596916D7" w14:textId="024471C9" w:rsidR="00435F4E" w:rsidRDefault="00435F4E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l1#2</w:t>
            </w:r>
          </w:p>
        </w:tc>
        <w:tc>
          <w:tcPr>
            <w:tcW w:w="3060" w:type="dxa"/>
          </w:tcPr>
          <w:p w14:paraId="2F9E0D79" w14:textId="71552800" w:rsidR="00435F4E" w:rsidRPr="006208E1" w:rsidRDefault="00EB4110" w:rsidP="00EB4110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EB4110">
              <w:rPr>
                <w:rFonts w:ascii="Courier" w:eastAsia="ＭＳ Ｐゴシック" w:hAnsi="Courier" w:hint="eastAsia"/>
                <w:color w:val="000000"/>
                <w:kern w:val="0"/>
                <w:sz w:val="20"/>
              </w:rPr>
              <w:t>cctctaacttccgtagtccg</w:t>
            </w:r>
            <w:proofErr w:type="spellEnd"/>
          </w:p>
        </w:tc>
        <w:tc>
          <w:tcPr>
            <w:tcW w:w="709" w:type="dxa"/>
          </w:tcPr>
          <w:p w14:paraId="5D77ACDA" w14:textId="64ED27AF" w:rsidR="00435F4E" w:rsidRPr="001C7A8D" w:rsidRDefault="00EB4110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ggg</w:t>
            </w:r>
            <w:proofErr w:type="spellEnd"/>
          </w:p>
        </w:tc>
        <w:tc>
          <w:tcPr>
            <w:tcW w:w="1217" w:type="dxa"/>
          </w:tcPr>
          <w:p w14:paraId="532F157D" w14:textId="67845B74" w:rsidR="00435F4E" w:rsidRDefault="00435F4E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505844A2" w14:textId="72D67AE2" w:rsidR="00435F4E" w:rsidRDefault="00435F4E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11F537D4" w14:textId="35412D1E" w:rsidTr="00842920">
        <w:trPr>
          <w:jc w:val="center"/>
        </w:trPr>
        <w:tc>
          <w:tcPr>
            <w:tcW w:w="1404" w:type="dxa"/>
          </w:tcPr>
          <w:p w14:paraId="6954BE05" w14:textId="69F814BD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1</w:t>
            </w:r>
          </w:p>
        </w:tc>
        <w:tc>
          <w:tcPr>
            <w:tcW w:w="3060" w:type="dxa"/>
          </w:tcPr>
          <w:p w14:paraId="730ABDC6" w14:textId="6B823CB3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6208E1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aggacatcatccgttggccg</w:t>
            </w:r>
            <w:proofErr w:type="spellEnd"/>
          </w:p>
        </w:tc>
        <w:tc>
          <w:tcPr>
            <w:tcW w:w="709" w:type="dxa"/>
          </w:tcPr>
          <w:p w14:paraId="7E1F4DB6" w14:textId="3F55343E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cgg</w:t>
            </w:r>
            <w:proofErr w:type="spellEnd"/>
          </w:p>
        </w:tc>
        <w:tc>
          <w:tcPr>
            <w:tcW w:w="1217" w:type="dxa"/>
          </w:tcPr>
          <w:p w14:paraId="24C57471" w14:textId="6DA60502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206CA6F3" w14:textId="55FDD92D" w:rsidR="001C7A8D" w:rsidRDefault="001C7A8D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435F4E" w:rsidRPr="00B477F1" w14:paraId="44809D6A" w14:textId="77777777" w:rsidTr="00842920">
        <w:trPr>
          <w:jc w:val="center"/>
        </w:trPr>
        <w:tc>
          <w:tcPr>
            <w:tcW w:w="1404" w:type="dxa"/>
          </w:tcPr>
          <w:p w14:paraId="18CA38E0" w14:textId="730F5C4A" w:rsidR="00435F4E" w:rsidRDefault="00435F4E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1#2</w:t>
            </w:r>
          </w:p>
        </w:tc>
        <w:tc>
          <w:tcPr>
            <w:tcW w:w="3060" w:type="dxa"/>
          </w:tcPr>
          <w:p w14:paraId="20F4A518" w14:textId="5D4D7D3E" w:rsidR="00435F4E" w:rsidRPr="006208E1" w:rsidRDefault="00EB4110" w:rsidP="00EB4110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EB4110">
              <w:rPr>
                <w:rFonts w:ascii="Courier" w:eastAsia="ＭＳ Ｐゴシック" w:hAnsi="Courier" w:hint="eastAsia"/>
                <w:color w:val="000000"/>
                <w:kern w:val="0"/>
                <w:sz w:val="20"/>
              </w:rPr>
              <w:t>gactgctgcggtgcaccgaa</w:t>
            </w:r>
            <w:proofErr w:type="spellEnd"/>
          </w:p>
        </w:tc>
        <w:tc>
          <w:tcPr>
            <w:tcW w:w="709" w:type="dxa"/>
          </w:tcPr>
          <w:p w14:paraId="646E5AA4" w14:textId="00CA9E60" w:rsidR="00435F4E" w:rsidRPr="001C7A8D" w:rsidRDefault="00EB4110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cgg</w:t>
            </w:r>
            <w:proofErr w:type="spellEnd"/>
          </w:p>
        </w:tc>
        <w:tc>
          <w:tcPr>
            <w:tcW w:w="1217" w:type="dxa"/>
          </w:tcPr>
          <w:p w14:paraId="78982602" w14:textId="5BB5528C" w:rsidR="00435F4E" w:rsidRDefault="00435F4E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7FF71229" w14:textId="293518EE" w:rsidR="00435F4E" w:rsidRDefault="00435F4E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758DE0F9" w14:textId="034D83F5" w:rsidTr="00842920">
        <w:trPr>
          <w:jc w:val="center"/>
        </w:trPr>
        <w:tc>
          <w:tcPr>
            <w:tcW w:w="1404" w:type="dxa"/>
          </w:tcPr>
          <w:p w14:paraId="25BF2DF3" w14:textId="797DFE20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2</w:t>
            </w:r>
          </w:p>
        </w:tc>
        <w:tc>
          <w:tcPr>
            <w:tcW w:w="3060" w:type="dxa"/>
          </w:tcPr>
          <w:p w14:paraId="325280A5" w14:textId="4A41BBCA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6208E1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ataagggtcgatattccagt</w:t>
            </w:r>
            <w:proofErr w:type="spellEnd"/>
          </w:p>
        </w:tc>
        <w:tc>
          <w:tcPr>
            <w:tcW w:w="709" w:type="dxa"/>
          </w:tcPr>
          <w:p w14:paraId="221E0AB7" w14:textId="2E1F9CE6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ggg</w:t>
            </w:r>
            <w:proofErr w:type="spellEnd"/>
          </w:p>
        </w:tc>
        <w:tc>
          <w:tcPr>
            <w:tcW w:w="1217" w:type="dxa"/>
          </w:tcPr>
          <w:p w14:paraId="11A1E0E9" w14:textId="151B21AE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4FCC1303" w14:textId="06817FEC" w:rsidR="001C7A8D" w:rsidRDefault="001C7A8D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435F4E" w:rsidRPr="00B477F1" w14:paraId="21F7ECBF" w14:textId="77777777" w:rsidTr="00842920">
        <w:trPr>
          <w:jc w:val="center"/>
        </w:trPr>
        <w:tc>
          <w:tcPr>
            <w:tcW w:w="1404" w:type="dxa"/>
          </w:tcPr>
          <w:p w14:paraId="1FEA9025" w14:textId="2F548928" w:rsidR="00435F4E" w:rsidRDefault="00435F4E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2#2</w:t>
            </w:r>
          </w:p>
        </w:tc>
        <w:tc>
          <w:tcPr>
            <w:tcW w:w="3060" w:type="dxa"/>
          </w:tcPr>
          <w:p w14:paraId="04A8AED7" w14:textId="58DC3D03" w:rsidR="00435F4E" w:rsidRPr="006208E1" w:rsidRDefault="00435F4E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435F4E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ccaatcttctggacaaataa</w:t>
            </w:r>
            <w:proofErr w:type="spellEnd"/>
          </w:p>
        </w:tc>
        <w:tc>
          <w:tcPr>
            <w:tcW w:w="709" w:type="dxa"/>
          </w:tcPr>
          <w:p w14:paraId="564827F3" w14:textId="141D7EB3" w:rsidR="00435F4E" w:rsidRPr="001C7A8D" w:rsidRDefault="00435F4E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ggg</w:t>
            </w:r>
            <w:proofErr w:type="spellEnd"/>
          </w:p>
        </w:tc>
        <w:tc>
          <w:tcPr>
            <w:tcW w:w="1217" w:type="dxa"/>
          </w:tcPr>
          <w:p w14:paraId="293177CF" w14:textId="562CA3CB" w:rsidR="00435F4E" w:rsidRDefault="00435F4E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69CE1491" w14:textId="750A1A6E" w:rsidR="00435F4E" w:rsidRDefault="00435F4E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584557BE" w14:textId="63023F18" w:rsidTr="00842920">
        <w:trPr>
          <w:jc w:val="center"/>
        </w:trPr>
        <w:tc>
          <w:tcPr>
            <w:tcW w:w="1404" w:type="dxa"/>
          </w:tcPr>
          <w:p w14:paraId="0B55857C" w14:textId="22A5AAA8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phk1</w:t>
            </w:r>
          </w:p>
        </w:tc>
        <w:tc>
          <w:tcPr>
            <w:tcW w:w="3060" w:type="dxa"/>
          </w:tcPr>
          <w:p w14:paraId="6AEEA416" w14:textId="58879171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6208E1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gccttgcccttgccaccccg</w:t>
            </w:r>
            <w:proofErr w:type="spellEnd"/>
          </w:p>
        </w:tc>
        <w:tc>
          <w:tcPr>
            <w:tcW w:w="709" w:type="dxa"/>
          </w:tcPr>
          <w:p w14:paraId="6019C91D" w14:textId="3B630A67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ggg</w:t>
            </w:r>
            <w:proofErr w:type="spellEnd"/>
          </w:p>
        </w:tc>
        <w:tc>
          <w:tcPr>
            <w:tcW w:w="1217" w:type="dxa"/>
          </w:tcPr>
          <w:p w14:paraId="071F9EE1" w14:textId="4CE7BEBE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683B66DD" w14:textId="31153BC7" w:rsidR="001C7A8D" w:rsidRDefault="001C7A8D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34C8FE6E" w14:textId="49E622BF" w:rsidTr="00842920">
        <w:trPr>
          <w:jc w:val="center"/>
        </w:trPr>
        <w:tc>
          <w:tcPr>
            <w:tcW w:w="1404" w:type="dxa"/>
          </w:tcPr>
          <w:p w14:paraId="558C7359" w14:textId="6220293D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phk2</w:t>
            </w:r>
          </w:p>
        </w:tc>
        <w:tc>
          <w:tcPr>
            <w:tcW w:w="3060" w:type="dxa"/>
          </w:tcPr>
          <w:p w14:paraId="08320A5B" w14:textId="2FCAE7FB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6208E1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ttatgtggagaatcgtgcag</w:t>
            </w:r>
            <w:proofErr w:type="spellEnd"/>
          </w:p>
        </w:tc>
        <w:tc>
          <w:tcPr>
            <w:tcW w:w="709" w:type="dxa"/>
          </w:tcPr>
          <w:p w14:paraId="02C4038E" w14:textId="1C8973E7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agg</w:t>
            </w:r>
            <w:proofErr w:type="spellEnd"/>
          </w:p>
        </w:tc>
        <w:tc>
          <w:tcPr>
            <w:tcW w:w="1217" w:type="dxa"/>
          </w:tcPr>
          <w:p w14:paraId="2DFFB72A" w14:textId="718D5124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pX330</w:t>
            </w:r>
          </w:p>
        </w:tc>
        <w:tc>
          <w:tcPr>
            <w:tcW w:w="1417" w:type="dxa"/>
          </w:tcPr>
          <w:p w14:paraId="1CCFD9E6" w14:textId="16A3203B" w:rsidR="001C7A8D" w:rsidRDefault="001C7A8D" w:rsidP="006208E1">
            <w:pPr>
              <w:widowControl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7EA12776" w14:textId="77777777" w:rsidTr="00842920">
        <w:trPr>
          <w:jc w:val="center"/>
        </w:trPr>
        <w:tc>
          <w:tcPr>
            <w:tcW w:w="1404" w:type="dxa"/>
          </w:tcPr>
          <w:p w14:paraId="3C4883E0" w14:textId="262F6836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prt1</w:t>
            </w:r>
          </w:p>
        </w:tc>
        <w:tc>
          <w:tcPr>
            <w:tcW w:w="3060" w:type="dxa"/>
          </w:tcPr>
          <w:p w14:paraId="44F80B95" w14:textId="12E2408C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cttttatgtcccccgttgac</w:t>
            </w:r>
            <w:proofErr w:type="spellEnd"/>
          </w:p>
        </w:tc>
        <w:tc>
          <w:tcPr>
            <w:tcW w:w="709" w:type="dxa"/>
          </w:tcPr>
          <w:p w14:paraId="7AE1197C" w14:textId="1EDFF118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tgg</w:t>
            </w:r>
            <w:proofErr w:type="spellEnd"/>
          </w:p>
        </w:tc>
        <w:tc>
          <w:tcPr>
            <w:tcW w:w="1217" w:type="dxa"/>
          </w:tcPr>
          <w:p w14:paraId="289B9964" w14:textId="3CECA0BF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pUC-U6-sg</w:t>
            </w:r>
          </w:p>
        </w:tc>
        <w:tc>
          <w:tcPr>
            <w:tcW w:w="1417" w:type="dxa"/>
          </w:tcPr>
          <w:p w14:paraId="7458682B" w14:textId="03BD9532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McA-RH7777</w:t>
            </w:r>
          </w:p>
        </w:tc>
      </w:tr>
      <w:tr w:rsidR="001C7A8D" w:rsidRPr="00B477F1" w14:paraId="5398DB24" w14:textId="6CE6FE3B" w:rsidTr="00842920">
        <w:trPr>
          <w:jc w:val="center"/>
        </w:trPr>
        <w:tc>
          <w:tcPr>
            <w:tcW w:w="1404" w:type="dxa"/>
          </w:tcPr>
          <w:p w14:paraId="5E950F84" w14:textId="20EF2516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PRT1</w:t>
            </w:r>
          </w:p>
        </w:tc>
        <w:tc>
          <w:tcPr>
            <w:tcW w:w="3060" w:type="dxa"/>
          </w:tcPr>
          <w:p w14:paraId="17812295" w14:textId="7BE004AA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gtagccctctgtgtgctcaa</w:t>
            </w:r>
            <w:proofErr w:type="spellEnd"/>
          </w:p>
        </w:tc>
        <w:tc>
          <w:tcPr>
            <w:tcW w:w="709" w:type="dxa"/>
          </w:tcPr>
          <w:p w14:paraId="5018699F" w14:textId="4DD118D2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ggg</w:t>
            </w:r>
            <w:proofErr w:type="spellEnd"/>
          </w:p>
        </w:tc>
        <w:tc>
          <w:tcPr>
            <w:tcW w:w="1217" w:type="dxa"/>
          </w:tcPr>
          <w:p w14:paraId="3973101C" w14:textId="2F539717" w:rsidR="001C7A8D" w:rsidRPr="006208E1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pUC-U6-sg</w:t>
            </w:r>
          </w:p>
        </w:tc>
        <w:tc>
          <w:tcPr>
            <w:tcW w:w="1417" w:type="dxa"/>
          </w:tcPr>
          <w:p w14:paraId="74B407AE" w14:textId="6BB999C3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HeLa MZ</w:t>
            </w:r>
          </w:p>
        </w:tc>
      </w:tr>
      <w:tr w:rsidR="001C7A8D" w:rsidRPr="00B477F1" w14:paraId="4271FB59" w14:textId="39978DEE" w:rsidTr="00842920">
        <w:trPr>
          <w:jc w:val="center"/>
        </w:trPr>
        <w:tc>
          <w:tcPr>
            <w:tcW w:w="1404" w:type="dxa"/>
          </w:tcPr>
          <w:p w14:paraId="60B41C7D" w14:textId="791F8985" w:rsidR="001C7A8D" w:rsidRDefault="001C7A8D" w:rsidP="006208E1">
            <w:pPr>
              <w:tabs>
                <w:tab w:val="left" w:pos="904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PRT1</w:t>
            </w:r>
          </w:p>
        </w:tc>
        <w:tc>
          <w:tcPr>
            <w:tcW w:w="3060" w:type="dxa"/>
          </w:tcPr>
          <w:p w14:paraId="78B5D0E8" w14:textId="7E7ACCCF" w:rsidR="001C7A8D" w:rsidRPr="006208E1" w:rsidRDefault="001C7A8D" w:rsidP="006208E1">
            <w:pPr>
              <w:widowControl/>
              <w:jc w:val="center"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1C7A8D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tggattatactgcctgacca</w:t>
            </w:r>
            <w:proofErr w:type="spellEnd"/>
          </w:p>
        </w:tc>
        <w:tc>
          <w:tcPr>
            <w:tcW w:w="709" w:type="dxa"/>
          </w:tcPr>
          <w:p w14:paraId="721C4AE4" w14:textId="7D043D3D" w:rsidR="001C7A8D" w:rsidRPr="001C7A8D" w:rsidRDefault="001C7A8D" w:rsidP="006208E1">
            <w:pPr>
              <w:widowControl/>
              <w:jc w:val="center"/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Courier" w:eastAsia="ＭＳ Ｐゴシック" w:hAnsi="Courier" w:cs="Arial"/>
                <w:color w:val="000000"/>
                <w:kern w:val="0"/>
                <w:sz w:val="20"/>
              </w:rPr>
              <w:t>agg</w:t>
            </w:r>
            <w:proofErr w:type="spellEnd"/>
          </w:p>
        </w:tc>
        <w:tc>
          <w:tcPr>
            <w:tcW w:w="1217" w:type="dxa"/>
          </w:tcPr>
          <w:p w14:paraId="73067519" w14:textId="21077759" w:rsidR="001C7A8D" w:rsidRPr="006208E1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pUC-U6-sg</w:t>
            </w:r>
          </w:p>
        </w:tc>
        <w:tc>
          <w:tcPr>
            <w:tcW w:w="1417" w:type="dxa"/>
          </w:tcPr>
          <w:p w14:paraId="062CB6B6" w14:textId="1C6587AC" w:rsidR="001C7A8D" w:rsidRDefault="001C7A8D" w:rsidP="00620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HeLa MZ</w:t>
            </w:r>
          </w:p>
        </w:tc>
      </w:tr>
    </w:tbl>
    <w:p w14:paraId="0BDD1D11" w14:textId="04182712" w:rsidR="00E96A98" w:rsidRPr="007230F7" w:rsidRDefault="00B82E7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S</w:t>
      </w:r>
      <w:r w:rsidR="00721722">
        <w:rPr>
          <w:rFonts w:ascii="Arial" w:hAnsi="Arial"/>
          <w:sz w:val="20"/>
        </w:rPr>
        <w:t>2</w:t>
      </w:r>
      <w:r>
        <w:rPr>
          <w:rFonts w:ascii="Arial" w:hAnsi="Arial"/>
          <w:sz w:val="20"/>
        </w:rPr>
        <w:t xml:space="preserve"> Table. Target sequences for CRISPR/Cas9</w:t>
      </w:r>
      <w:r w:rsidR="001352B2">
        <w:rPr>
          <w:rFonts w:ascii="Arial" w:hAnsi="Arial"/>
          <w:sz w:val="20"/>
        </w:rPr>
        <w:t xml:space="preserve"> editing in the indicated cell lines</w:t>
      </w:r>
      <w:bookmarkStart w:id="0" w:name="_GoBack"/>
      <w:bookmarkEnd w:id="0"/>
    </w:p>
    <w:sectPr w:rsidR="00E96A98" w:rsidRPr="007230F7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activeWritingStyle w:appName="MSWord" w:lang="ja-JP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1D8"/>
    <w:rsid w:val="001352B2"/>
    <w:rsid w:val="001451D8"/>
    <w:rsid w:val="001C7A8D"/>
    <w:rsid w:val="00435F4E"/>
    <w:rsid w:val="00561733"/>
    <w:rsid w:val="006208E1"/>
    <w:rsid w:val="00721722"/>
    <w:rsid w:val="007230F7"/>
    <w:rsid w:val="00842920"/>
    <w:rsid w:val="00B82E79"/>
    <w:rsid w:val="00E96A98"/>
    <w:rsid w:val="00EB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57BD26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E79"/>
    <w:pPr>
      <w:widowControl w:val="0"/>
      <w:jc w:val="both"/>
    </w:pPr>
    <w:rPr>
      <w:rFonts w:ascii="Times" w:hAnsi="Times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2</Words>
  <Characters>696</Characters>
  <Application>Microsoft Macintosh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yama Takeshi</dc:creator>
  <cp:keywords/>
  <dc:description/>
  <cp:lastModifiedBy>Harayama et al.</cp:lastModifiedBy>
  <cp:revision>11</cp:revision>
  <cp:lastPrinted>2016-09-29T14:57:00Z</cp:lastPrinted>
  <dcterms:created xsi:type="dcterms:W3CDTF">2016-09-29T14:35:00Z</dcterms:created>
  <dcterms:modified xsi:type="dcterms:W3CDTF">2017-04-13T12:35:00Z</dcterms:modified>
</cp:coreProperties>
</file>